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E4158B" w14:textId="77777777" w:rsidR="00D93954" w:rsidRPr="009C2164" w:rsidRDefault="00D93954" w:rsidP="006E4E13">
      <w:pPr>
        <w:rPr>
          <w:color w:val="000000" w:themeColor="text1"/>
          <w:kern w:val="0"/>
        </w:rPr>
      </w:pPr>
      <w:bookmarkStart w:id="0" w:name="_GoBack"/>
      <w:bookmarkEnd w:id="0"/>
      <w:r w:rsidRPr="009C2164">
        <w:rPr>
          <w:b/>
          <w:bCs/>
          <w:color w:val="000000" w:themeColor="text1"/>
          <w:kern w:val="0"/>
        </w:rPr>
        <w:t>Figure S1.</w:t>
      </w:r>
      <w:r w:rsidRPr="009C2164">
        <w:rPr>
          <w:color w:val="000000" w:themeColor="text1"/>
          <w:kern w:val="0"/>
        </w:rPr>
        <w:t xml:space="preserve"> </w:t>
      </w:r>
      <w:r w:rsidRPr="009C2164">
        <w:rPr>
          <w:color w:val="000000" w:themeColor="text1"/>
        </w:rPr>
        <w:t>The read coverage depth map of the assembled genome</w:t>
      </w:r>
      <w:r w:rsidRPr="009C2164">
        <w:rPr>
          <w:color w:val="000000" w:themeColor="text1"/>
          <w:kern w:val="0"/>
        </w:rPr>
        <w:t>.</w:t>
      </w:r>
    </w:p>
    <w:p w14:paraId="5B7EA666" w14:textId="32649FFC" w:rsidR="001317B0" w:rsidRPr="009C2164" w:rsidRDefault="00245F72" w:rsidP="006E4E13">
      <w:pPr>
        <w:rPr>
          <w:color w:val="000000" w:themeColor="text1"/>
        </w:rPr>
      </w:pPr>
      <w:r w:rsidRPr="009C2164">
        <w:rPr>
          <w:noProof/>
          <w:color w:val="000000" w:themeColor="text1"/>
          <w:lang w:eastAsia="en-US"/>
        </w:rPr>
        <w:drawing>
          <wp:inline distT="0" distB="0" distL="0" distR="0" wp14:anchorId="344B74F1" wp14:editId="595A5346">
            <wp:extent cx="5263515" cy="2632075"/>
            <wp:effectExtent l="0" t="0" r="0" b="0"/>
            <wp:docPr id="9627245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63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9DA16" w14:textId="77777777" w:rsidR="00C1268B" w:rsidRPr="009C2164" w:rsidRDefault="00C1268B" w:rsidP="006E4E13">
      <w:pPr>
        <w:rPr>
          <w:color w:val="000000" w:themeColor="text1"/>
        </w:rPr>
      </w:pPr>
    </w:p>
    <w:p w14:paraId="5C165EF3" w14:textId="77777777" w:rsidR="00257172" w:rsidRPr="009C2164" w:rsidRDefault="00257172" w:rsidP="006E4E13">
      <w:pPr>
        <w:rPr>
          <w:color w:val="000000" w:themeColor="text1"/>
        </w:rPr>
      </w:pPr>
    </w:p>
    <w:p w14:paraId="3022E960" w14:textId="05588CDC" w:rsidR="002B555D" w:rsidRPr="009C2164" w:rsidRDefault="00D93954" w:rsidP="006E4E13">
      <w:pPr>
        <w:rPr>
          <w:color w:val="000000" w:themeColor="text1"/>
        </w:rPr>
      </w:pPr>
      <w:r w:rsidRPr="009C2164">
        <w:rPr>
          <w:b/>
          <w:bCs/>
          <w:color w:val="000000" w:themeColor="text1"/>
          <w:kern w:val="0"/>
        </w:rPr>
        <w:t>Figure S2.</w:t>
      </w:r>
      <w:r w:rsidRPr="009C2164">
        <w:rPr>
          <w:color w:val="000000" w:themeColor="text1"/>
          <w:kern w:val="0"/>
        </w:rPr>
        <w:t xml:space="preserve"> </w:t>
      </w:r>
      <w:r w:rsidRPr="009C2164">
        <w:rPr>
          <w:color w:val="000000" w:themeColor="text1"/>
        </w:rPr>
        <w:t xml:space="preserve">Schematic maps of cis-splicing genes in the chloroplast genome of </w:t>
      </w:r>
      <w:r w:rsidRPr="009C2164">
        <w:rPr>
          <w:i/>
          <w:iCs/>
          <w:color w:val="000000" w:themeColor="text1"/>
        </w:rPr>
        <w:t>L.</w:t>
      </w:r>
      <w:r w:rsidRPr="009C2164">
        <w:rPr>
          <w:i/>
          <w:iCs/>
          <w:color w:val="000000" w:themeColor="text1"/>
          <w:kern w:val="0"/>
        </w:rPr>
        <w:t xml:space="preserve"> </w:t>
      </w:r>
      <w:r w:rsidRPr="009C2164">
        <w:rPr>
          <w:i/>
          <w:color w:val="000000" w:themeColor="text1"/>
        </w:rPr>
        <w:t>paradoxum</w:t>
      </w:r>
      <w:r w:rsidRPr="009C2164">
        <w:rPr>
          <w:color w:val="000000" w:themeColor="text1"/>
        </w:rPr>
        <w:t>. Maps generated using CPGView. The gene names are shown on the left, and the gene structures are on the right.</w:t>
      </w:r>
    </w:p>
    <w:p w14:paraId="3F7DC2D7" w14:textId="2160035E" w:rsidR="00C1268B" w:rsidRPr="009C2164" w:rsidRDefault="00246916" w:rsidP="006E4E13">
      <w:pPr>
        <w:rPr>
          <w:color w:val="000000" w:themeColor="text1"/>
        </w:rPr>
      </w:pPr>
      <w:r w:rsidRPr="009C2164">
        <w:rPr>
          <w:noProof/>
          <w:color w:val="000000" w:themeColor="text1"/>
          <w:lang w:eastAsia="en-US"/>
        </w:rPr>
        <w:drawing>
          <wp:inline distT="0" distB="0" distL="0" distR="0" wp14:anchorId="7B6DE351" wp14:editId="49942E63">
            <wp:extent cx="5274310" cy="2129790"/>
            <wp:effectExtent l="0" t="0" r="2540" b="3810"/>
            <wp:docPr id="191550776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507766" name="图片 191550776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DE5A2" w14:textId="77777777" w:rsidR="00C13111" w:rsidRPr="009C2164" w:rsidRDefault="00C13111" w:rsidP="006E4E13">
      <w:pPr>
        <w:rPr>
          <w:color w:val="000000" w:themeColor="text1"/>
        </w:rPr>
      </w:pPr>
    </w:p>
    <w:p w14:paraId="15DCA0F3" w14:textId="77777777" w:rsidR="00C13111" w:rsidRPr="009C2164" w:rsidRDefault="00C13111" w:rsidP="006E4E13">
      <w:pPr>
        <w:rPr>
          <w:color w:val="000000" w:themeColor="text1"/>
        </w:rPr>
      </w:pPr>
    </w:p>
    <w:p w14:paraId="3307C285" w14:textId="77777777" w:rsidR="00C13111" w:rsidRPr="009C2164" w:rsidRDefault="00C13111" w:rsidP="006E4E13">
      <w:pPr>
        <w:rPr>
          <w:color w:val="000000" w:themeColor="text1"/>
        </w:rPr>
      </w:pPr>
    </w:p>
    <w:p w14:paraId="59C98F0F" w14:textId="77777777" w:rsidR="00C13111" w:rsidRPr="009C2164" w:rsidRDefault="00C13111" w:rsidP="006E4E13">
      <w:pPr>
        <w:rPr>
          <w:color w:val="000000" w:themeColor="text1"/>
        </w:rPr>
      </w:pPr>
    </w:p>
    <w:p w14:paraId="2F967C98" w14:textId="77777777" w:rsidR="00C13111" w:rsidRPr="009C2164" w:rsidRDefault="00C13111" w:rsidP="006E4E13">
      <w:pPr>
        <w:rPr>
          <w:color w:val="000000" w:themeColor="text1"/>
        </w:rPr>
      </w:pPr>
    </w:p>
    <w:p w14:paraId="3A6C17B3" w14:textId="77777777" w:rsidR="00C13111" w:rsidRPr="009C2164" w:rsidRDefault="00C13111" w:rsidP="006E4E13">
      <w:pPr>
        <w:rPr>
          <w:color w:val="000000" w:themeColor="text1"/>
        </w:rPr>
      </w:pPr>
    </w:p>
    <w:p w14:paraId="32826F9B" w14:textId="77777777" w:rsidR="00C13111" w:rsidRPr="009C2164" w:rsidRDefault="00C13111" w:rsidP="006E4E13">
      <w:pPr>
        <w:rPr>
          <w:color w:val="000000" w:themeColor="text1"/>
        </w:rPr>
      </w:pPr>
    </w:p>
    <w:p w14:paraId="1351BEB8" w14:textId="7D7C17BB" w:rsidR="00C13111" w:rsidRPr="009C2164" w:rsidRDefault="00C13111" w:rsidP="006E4E13">
      <w:pPr>
        <w:rPr>
          <w:color w:val="000000" w:themeColor="text1"/>
        </w:rPr>
      </w:pPr>
      <w:r w:rsidRPr="009C2164">
        <w:rPr>
          <w:b/>
          <w:bCs/>
          <w:color w:val="000000" w:themeColor="text1"/>
          <w:kern w:val="0"/>
        </w:rPr>
        <w:lastRenderedPageBreak/>
        <w:t>Table S1.</w:t>
      </w:r>
      <w:r w:rsidRPr="009C2164">
        <w:rPr>
          <w:color w:val="000000" w:themeColor="text1"/>
          <w:kern w:val="0"/>
        </w:rPr>
        <w:t xml:space="preserve"> </w:t>
      </w:r>
      <w:r w:rsidRPr="009C2164">
        <w:rPr>
          <w:color w:val="000000" w:themeColor="text1"/>
        </w:rPr>
        <w:t xml:space="preserve">A comparative analysis of gene loss in three </w:t>
      </w:r>
      <w:r w:rsidRPr="009C2164">
        <w:rPr>
          <w:i/>
          <w:iCs/>
          <w:color w:val="000000" w:themeColor="text1"/>
        </w:rPr>
        <w:t>Cyrtosia</w:t>
      </w:r>
      <w:r w:rsidRPr="009C2164">
        <w:rPr>
          <w:color w:val="000000" w:themeColor="text1"/>
        </w:rPr>
        <w:t xml:space="preserve"> speci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94"/>
        <w:gridCol w:w="2834"/>
        <w:gridCol w:w="2778"/>
      </w:tblGrid>
      <w:tr w:rsidR="00C13111" w:rsidRPr="009C2164" w14:paraId="50A77F0B" w14:textId="77777777" w:rsidTr="00C13111">
        <w:trPr>
          <w:trHeight w:val="285"/>
        </w:trPr>
        <w:tc>
          <w:tcPr>
            <w:tcW w:w="162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2766F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i/>
                <w:iCs/>
                <w:color w:val="000000"/>
                <w:kern w:val="0"/>
              </w:rPr>
            </w:pPr>
            <w:r w:rsidRPr="009C2164">
              <w:rPr>
                <w:rFonts w:eastAsia="DengXian"/>
                <w:i/>
                <w:iCs/>
                <w:color w:val="000000"/>
                <w:kern w:val="0"/>
              </w:rPr>
              <w:t>Cyrtosia nana</w:t>
            </w:r>
          </w:p>
        </w:tc>
        <w:tc>
          <w:tcPr>
            <w:tcW w:w="170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6670D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i/>
                <w:iCs/>
                <w:color w:val="000000"/>
                <w:kern w:val="0"/>
              </w:rPr>
            </w:pPr>
            <w:r w:rsidRPr="009C2164">
              <w:rPr>
                <w:rFonts w:eastAsia="DengXian"/>
                <w:i/>
                <w:iCs/>
                <w:color w:val="000000"/>
                <w:kern w:val="0"/>
              </w:rPr>
              <w:t>Cyrtosia lindieyana</w:t>
            </w:r>
          </w:p>
        </w:tc>
        <w:tc>
          <w:tcPr>
            <w:tcW w:w="167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C38AF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i/>
                <w:iCs/>
                <w:color w:val="000000"/>
                <w:kern w:val="0"/>
              </w:rPr>
            </w:pPr>
            <w:r w:rsidRPr="009C2164">
              <w:rPr>
                <w:rFonts w:eastAsia="DengXian"/>
                <w:i/>
                <w:iCs/>
                <w:color w:val="000000"/>
                <w:kern w:val="0"/>
              </w:rPr>
              <w:t>Cyrtosia septentrionalis</w:t>
            </w:r>
          </w:p>
        </w:tc>
      </w:tr>
      <w:tr w:rsidR="00C13111" w:rsidRPr="009C2164" w14:paraId="301710EA" w14:textId="77777777" w:rsidTr="00C13111">
        <w:trPr>
          <w:trHeight w:val="285"/>
        </w:trPr>
        <w:tc>
          <w:tcPr>
            <w:tcW w:w="162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B14C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accD </w:t>
            </w:r>
          </w:p>
        </w:tc>
        <w:tc>
          <w:tcPr>
            <w:tcW w:w="1706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8474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accD </w:t>
            </w:r>
          </w:p>
        </w:tc>
        <w:tc>
          <w:tcPr>
            <w:tcW w:w="167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39CC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accD </w:t>
            </w:r>
          </w:p>
        </w:tc>
      </w:tr>
      <w:tr w:rsidR="00C13111" w:rsidRPr="009C2164" w14:paraId="06E6D0FE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B79F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4E10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atpA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AD08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atpA </w:t>
            </w:r>
          </w:p>
        </w:tc>
      </w:tr>
      <w:tr w:rsidR="00C13111" w:rsidRPr="009C2164" w14:paraId="7C9CAF6B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65E1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5F21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atpB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282B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atpB </w:t>
            </w:r>
          </w:p>
        </w:tc>
      </w:tr>
      <w:tr w:rsidR="00C13111" w:rsidRPr="009C2164" w14:paraId="29432D70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85BF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BD30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atpE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BB3E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atpE </w:t>
            </w:r>
          </w:p>
        </w:tc>
      </w:tr>
      <w:tr w:rsidR="00C13111" w:rsidRPr="009C2164" w14:paraId="21A64D09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FB74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5BD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Times New Roman"/>
                <w:kern w:val="0"/>
              </w:rPr>
            </w:pP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4AFA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atpF </w:t>
            </w:r>
          </w:p>
        </w:tc>
      </w:tr>
      <w:tr w:rsidR="00C13111" w:rsidRPr="009C2164" w14:paraId="162DCB8F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218C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B214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Times New Roman"/>
                <w:kern w:val="0"/>
              </w:rPr>
            </w:pP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884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atpH </w:t>
            </w:r>
          </w:p>
        </w:tc>
      </w:tr>
      <w:tr w:rsidR="00C13111" w:rsidRPr="009C2164" w14:paraId="65CF116A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F68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811F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Times New Roman"/>
                <w:kern w:val="0"/>
              </w:rPr>
            </w:pP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4148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atpI </w:t>
            </w:r>
          </w:p>
        </w:tc>
      </w:tr>
      <w:tr w:rsidR="00C13111" w:rsidRPr="009C2164" w14:paraId="202E09D8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FA6E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clpP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3AFB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clpP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940A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clpP </w:t>
            </w:r>
          </w:p>
        </w:tc>
      </w:tr>
      <w:tr w:rsidR="00C13111" w:rsidRPr="009C2164" w14:paraId="6ED9A2CE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5E84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infA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A68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infA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41D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infA </w:t>
            </w:r>
          </w:p>
        </w:tc>
      </w:tr>
      <w:tr w:rsidR="00C13111" w:rsidRPr="009C2164" w14:paraId="0AE7367F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A08A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matK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9099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matK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F57C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matK </w:t>
            </w:r>
          </w:p>
        </w:tc>
      </w:tr>
      <w:tr w:rsidR="00C13111" w:rsidRPr="009C2164" w14:paraId="05E68F60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4C33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24DB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Times New Roman"/>
                <w:kern w:val="0"/>
              </w:rPr>
            </w:pP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C7B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ndhB </w:t>
            </w:r>
          </w:p>
        </w:tc>
      </w:tr>
      <w:tr w:rsidR="00C13111" w:rsidRPr="009C2164" w14:paraId="0CF5F0EC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0BD2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6F1A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etD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FD01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</w:tr>
      <w:tr w:rsidR="00C13111" w:rsidRPr="009C2164" w14:paraId="7122453B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543E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Times New Roman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A570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etG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AE81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etG </w:t>
            </w:r>
          </w:p>
        </w:tc>
      </w:tr>
      <w:tr w:rsidR="00C13111" w:rsidRPr="009C2164" w14:paraId="21186E75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D561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C846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etL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FDB1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etL </w:t>
            </w:r>
          </w:p>
        </w:tc>
      </w:tr>
      <w:tr w:rsidR="00C13111" w:rsidRPr="009C2164" w14:paraId="6944C70D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3B6C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6B90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saA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382C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saA </w:t>
            </w:r>
          </w:p>
        </w:tc>
      </w:tr>
      <w:tr w:rsidR="00C13111" w:rsidRPr="009C2164" w14:paraId="3551D84F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1A1D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7C9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saB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6D38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</w:tr>
      <w:tr w:rsidR="00C13111" w:rsidRPr="009C2164" w14:paraId="5E85839A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15CF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Times New Roman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6824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saI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DA90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</w:tr>
      <w:tr w:rsidR="00C13111" w:rsidRPr="009C2164" w14:paraId="71DB37F3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9B1D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saJ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7E2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saJ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771B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saJ </w:t>
            </w:r>
          </w:p>
        </w:tc>
      </w:tr>
      <w:tr w:rsidR="00C13111" w:rsidRPr="009C2164" w14:paraId="38618547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49E9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2106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sbA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B18E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</w:tr>
      <w:tr w:rsidR="00C13111" w:rsidRPr="009C2164" w14:paraId="7D0DE84D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D5D4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Times New Roman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E21B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Times New Roman"/>
                <w:kern w:val="0"/>
              </w:rPr>
            </w:pP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1993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sbB </w:t>
            </w:r>
          </w:p>
        </w:tc>
      </w:tr>
      <w:tr w:rsidR="00C13111" w:rsidRPr="009C2164" w14:paraId="3CB0CEAF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D241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B9E4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sbC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3519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sbC </w:t>
            </w:r>
          </w:p>
        </w:tc>
      </w:tr>
      <w:tr w:rsidR="00C13111" w:rsidRPr="009C2164" w14:paraId="45A5FB05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D7CE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D793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sbD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DECB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</w:tr>
      <w:tr w:rsidR="00C13111" w:rsidRPr="009C2164" w14:paraId="650C9C73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D09A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sbM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58FE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F931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sbM </w:t>
            </w:r>
          </w:p>
        </w:tc>
      </w:tr>
      <w:tr w:rsidR="00C13111" w:rsidRPr="009C2164" w14:paraId="37C1EC68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C4D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3682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sbK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0139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</w:tr>
      <w:tr w:rsidR="00C13111" w:rsidRPr="009C2164" w14:paraId="04902D44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1FA2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sbZ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5920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sbZ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0135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psbZ </w:t>
            </w:r>
          </w:p>
        </w:tc>
      </w:tr>
      <w:tr w:rsidR="00C13111" w:rsidRPr="009C2164" w14:paraId="7280BED3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4978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4A2C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bcL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6210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bcL </w:t>
            </w:r>
          </w:p>
        </w:tc>
      </w:tr>
      <w:tr w:rsidR="00C13111" w:rsidRPr="009C2164" w14:paraId="5E8B02F0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9BA3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14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A723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14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CB45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14 </w:t>
            </w:r>
          </w:p>
        </w:tc>
      </w:tr>
      <w:tr w:rsidR="00C13111" w:rsidRPr="009C2164" w14:paraId="7ADE32D3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881B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16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4243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16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BEA3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16 </w:t>
            </w:r>
          </w:p>
        </w:tc>
      </w:tr>
      <w:tr w:rsidR="00C13111" w:rsidRPr="009C2164" w14:paraId="49AB6621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D106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2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9D22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2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05E9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2 </w:t>
            </w:r>
          </w:p>
        </w:tc>
      </w:tr>
      <w:tr w:rsidR="00C13111" w:rsidRPr="009C2164" w14:paraId="7EFA8BB9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D974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20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0C56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20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06E0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20 </w:t>
            </w:r>
          </w:p>
        </w:tc>
      </w:tr>
      <w:tr w:rsidR="00C13111" w:rsidRPr="009C2164" w14:paraId="3C68CAD5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3BEE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22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FFE3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22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8CFF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22 </w:t>
            </w:r>
          </w:p>
        </w:tc>
      </w:tr>
      <w:tr w:rsidR="00C13111" w:rsidRPr="009C2164" w14:paraId="4548B79F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3010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23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91C2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23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7EF1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23 </w:t>
            </w:r>
          </w:p>
        </w:tc>
      </w:tr>
      <w:tr w:rsidR="00C13111" w:rsidRPr="009C2164" w14:paraId="350961ED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20F6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3AD0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32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EEF1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32 </w:t>
            </w:r>
          </w:p>
        </w:tc>
      </w:tr>
      <w:tr w:rsidR="00C13111" w:rsidRPr="009C2164" w14:paraId="006921E3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9AC9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33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FB1F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33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8F88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33 </w:t>
            </w:r>
          </w:p>
        </w:tc>
      </w:tr>
      <w:tr w:rsidR="00C13111" w:rsidRPr="009C2164" w14:paraId="53AB807E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ADE5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36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1F61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36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B7C2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l36 </w:t>
            </w:r>
          </w:p>
        </w:tc>
      </w:tr>
      <w:tr w:rsidR="00C13111" w:rsidRPr="009C2164" w14:paraId="46E1FAD4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34B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539A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oA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365B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oA </w:t>
            </w:r>
          </w:p>
        </w:tc>
      </w:tr>
      <w:tr w:rsidR="00C13111" w:rsidRPr="009C2164" w14:paraId="4296BC8B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7293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7042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oC2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5B4F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oC2 </w:t>
            </w:r>
          </w:p>
        </w:tc>
      </w:tr>
      <w:tr w:rsidR="00C13111" w:rsidRPr="009C2164" w14:paraId="41958D9A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E7FB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11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4699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11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412F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11 </w:t>
            </w:r>
          </w:p>
        </w:tc>
      </w:tr>
      <w:tr w:rsidR="00C13111" w:rsidRPr="009C2164" w14:paraId="7EEBC24C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2B82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D68B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12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74CC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12 </w:t>
            </w:r>
          </w:p>
        </w:tc>
      </w:tr>
      <w:tr w:rsidR="00C13111" w:rsidRPr="009C2164" w14:paraId="1D37AB25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D81E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14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D024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14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B55D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14 </w:t>
            </w:r>
          </w:p>
        </w:tc>
      </w:tr>
      <w:tr w:rsidR="00C13111" w:rsidRPr="009C2164" w14:paraId="376C49AC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75BE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15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E8EB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529F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15 </w:t>
            </w:r>
          </w:p>
        </w:tc>
      </w:tr>
      <w:tr w:rsidR="00C13111" w:rsidRPr="009C2164" w14:paraId="551D343B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0FE5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16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97D0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16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D551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16 </w:t>
            </w:r>
          </w:p>
        </w:tc>
      </w:tr>
      <w:tr w:rsidR="00C13111" w:rsidRPr="009C2164" w14:paraId="3243AA35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90ED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lastRenderedPageBreak/>
              <w:t xml:space="preserve">rps18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B79A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18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712E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18 </w:t>
            </w:r>
          </w:p>
        </w:tc>
      </w:tr>
      <w:tr w:rsidR="00C13111" w:rsidRPr="009C2164" w14:paraId="5B1CD89B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8B71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19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663C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19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F31F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19 </w:t>
            </w:r>
          </w:p>
        </w:tc>
      </w:tr>
      <w:tr w:rsidR="00C13111" w:rsidRPr="009C2164" w14:paraId="4294AC37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A552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2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3406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2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A020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2 </w:t>
            </w:r>
          </w:p>
        </w:tc>
      </w:tr>
      <w:tr w:rsidR="00C13111" w:rsidRPr="009C2164" w14:paraId="2FE0E293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837C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3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0D2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7A9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3 </w:t>
            </w:r>
          </w:p>
        </w:tc>
      </w:tr>
      <w:tr w:rsidR="00C13111" w:rsidRPr="009C2164" w14:paraId="57ECB1C4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F492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4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76B4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4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C649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4 </w:t>
            </w:r>
          </w:p>
        </w:tc>
      </w:tr>
      <w:tr w:rsidR="00C13111" w:rsidRPr="009C2164" w14:paraId="38F9CD56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7E7A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7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D2BC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238E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7 </w:t>
            </w:r>
          </w:p>
        </w:tc>
      </w:tr>
      <w:tr w:rsidR="00C13111" w:rsidRPr="009C2164" w14:paraId="51855813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3268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8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BBA3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8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3FB8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ps8 </w:t>
            </w:r>
          </w:p>
        </w:tc>
      </w:tr>
      <w:tr w:rsidR="00C13111" w:rsidRPr="009C2164" w14:paraId="6CF7FEE5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AFC4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ycf1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A40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98BA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ycf1 </w:t>
            </w:r>
          </w:p>
        </w:tc>
      </w:tr>
      <w:tr w:rsidR="00C13111" w:rsidRPr="009C2164" w14:paraId="1825F220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838B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ycf2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11C9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ycf2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1EE4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ycf2 </w:t>
            </w:r>
          </w:p>
        </w:tc>
      </w:tr>
      <w:tr w:rsidR="00C13111" w:rsidRPr="009C2164" w14:paraId="20BDA5A0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76F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A432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ycf4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CA11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</w:tr>
      <w:tr w:rsidR="00C13111" w:rsidRPr="009C2164" w14:paraId="36DC0F98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AE7D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rn16S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B033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rn16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769B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rn16 </w:t>
            </w:r>
          </w:p>
        </w:tc>
      </w:tr>
      <w:tr w:rsidR="00C13111" w:rsidRPr="009C2164" w14:paraId="7CFCE9CF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1AA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rn23S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49BD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rn23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C608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rn23 </w:t>
            </w:r>
          </w:p>
        </w:tc>
      </w:tr>
      <w:tr w:rsidR="00C13111" w:rsidRPr="009C2164" w14:paraId="3921BC3D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A04A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F48D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rn4.5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8B82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rn4.5 </w:t>
            </w:r>
          </w:p>
        </w:tc>
      </w:tr>
      <w:tr w:rsidR="00C13111" w:rsidRPr="009C2164" w14:paraId="4819C03C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4AF9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rn5S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11FE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rn5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0773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rrn5 </w:t>
            </w:r>
          </w:p>
        </w:tc>
      </w:tr>
      <w:tr w:rsidR="00C13111" w:rsidRPr="009C2164" w14:paraId="6CC30767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A87F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C-GCA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DCCB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C-GCA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0440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C-GCA </w:t>
            </w:r>
          </w:p>
        </w:tc>
      </w:tr>
      <w:tr w:rsidR="00C13111" w:rsidRPr="009C2164" w14:paraId="7951A091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F9E0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D-GUC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B8CD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D-GUC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73AD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D-GUC </w:t>
            </w:r>
          </w:p>
        </w:tc>
      </w:tr>
      <w:tr w:rsidR="00C13111" w:rsidRPr="009C2164" w14:paraId="01D18679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CA18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E-UUC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D875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E-UUC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BCE6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E-UUC </w:t>
            </w:r>
          </w:p>
        </w:tc>
      </w:tr>
      <w:tr w:rsidR="00C13111" w:rsidRPr="009C2164" w14:paraId="5A56A178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7352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F-GAA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06CE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F-GAA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DA89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F-GAA </w:t>
            </w:r>
          </w:p>
        </w:tc>
      </w:tr>
      <w:tr w:rsidR="00C13111" w:rsidRPr="009C2164" w14:paraId="62223852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616B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2422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fM-CAU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F329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fM-CAU </w:t>
            </w:r>
          </w:p>
        </w:tc>
      </w:tr>
      <w:tr w:rsidR="00C13111" w:rsidRPr="009C2164" w14:paraId="1B674A22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861E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0F0E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Times New Roman"/>
                <w:kern w:val="0"/>
              </w:rPr>
            </w:pP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63FB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G-GCC </w:t>
            </w:r>
          </w:p>
        </w:tc>
      </w:tr>
      <w:tr w:rsidR="00C13111" w:rsidRPr="009C2164" w14:paraId="48478E48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CBCD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52F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G-UCC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78E3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G-UCC </w:t>
            </w:r>
          </w:p>
        </w:tc>
      </w:tr>
      <w:tr w:rsidR="00C13111" w:rsidRPr="009C2164" w14:paraId="70648C79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36B2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H-GUG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42FF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H-GUG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260D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H-GUG </w:t>
            </w:r>
          </w:p>
        </w:tc>
      </w:tr>
      <w:tr w:rsidR="00C13111" w:rsidRPr="009C2164" w14:paraId="751518AB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F04C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74A5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I-CAU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9A08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I-CAU </w:t>
            </w:r>
          </w:p>
        </w:tc>
      </w:tr>
      <w:tr w:rsidR="00C13111" w:rsidRPr="009C2164" w14:paraId="249C9038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55C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7E4C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Times New Roman"/>
                <w:kern w:val="0"/>
              </w:rPr>
            </w:pP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FCA1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I-GAU </w:t>
            </w:r>
          </w:p>
        </w:tc>
      </w:tr>
      <w:tr w:rsidR="00C13111" w:rsidRPr="009C2164" w14:paraId="3D98D1FC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851E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A265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K-UUU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D602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K-UUU </w:t>
            </w:r>
          </w:p>
        </w:tc>
      </w:tr>
      <w:tr w:rsidR="00C13111" w:rsidRPr="009C2164" w14:paraId="74EC9C90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806C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L-CAA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7AD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L-CAA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4825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L-CAA </w:t>
            </w:r>
          </w:p>
        </w:tc>
      </w:tr>
      <w:tr w:rsidR="00C13111" w:rsidRPr="009C2164" w14:paraId="0909F800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3A86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L-UAG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E40B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L-UAG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7122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L-UAG </w:t>
            </w:r>
          </w:p>
        </w:tc>
      </w:tr>
      <w:tr w:rsidR="00C13111" w:rsidRPr="009C2164" w14:paraId="21799948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D8E3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61D8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Times New Roman"/>
                <w:kern w:val="0"/>
              </w:rPr>
            </w:pP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6C18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L-UAA </w:t>
            </w:r>
          </w:p>
        </w:tc>
      </w:tr>
      <w:tr w:rsidR="00C13111" w:rsidRPr="009C2164" w14:paraId="792162CE" w14:textId="77777777" w:rsidTr="00C13111">
        <w:trPr>
          <w:trHeight w:val="285"/>
        </w:trPr>
        <w:tc>
          <w:tcPr>
            <w:tcW w:w="3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1A59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M-CAU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B534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M-CAU </w:t>
            </w:r>
          </w:p>
        </w:tc>
      </w:tr>
      <w:tr w:rsidR="00C13111" w:rsidRPr="009C2164" w14:paraId="7D2C33DD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6DA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N-GUU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5A09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N-GUU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F83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N-GUU </w:t>
            </w:r>
          </w:p>
        </w:tc>
      </w:tr>
      <w:tr w:rsidR="00C13111" w:rsidRPr="009C2164" w14:paraId="11D24512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95FB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P-UGG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78DA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P-UGG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25A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P-UGG </w:t>
            </w:r>
          </w:p>
        </w:tc>
      </w:tr>
      <w:tr w:rsidR="00C13111" w:rsidRPr="009C2164" w14:paraId="20C880BB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8F5E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Q-UUG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DC1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Q-UUG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617B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Q-UUG </w:t>
            </w:r>
          </w:p>
        </w:tc>
      </w:tr>
      <w:tr w:rsidR="00C13111" w:rsidRPr="009C2164" w14:paraId="6D4C637A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3FA1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R-ACG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D815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R-ACG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7A3E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R-ACG </w:t>
            </w:r>
          </w:p>
        </w:tc>
      </w:tr>
      <w:tr w:rsidR="00C13111" w:rsidRPr="009C2164" w14:paraId="27B92E6B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400D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R-UCU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E899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R-UCU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000F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R-UCU </w:t>
            </w:r>
          </w:p>
        </w:tc>
      </w:tr>
      <w:tr w:rsidR="00C13111" w:rsidRPr="009C2164" w14:paraId="130BF852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991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AF24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Times New Roman"/>
                <w:kern w:val="0"/>
              </w:rPr>
            </w:pP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E33A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S-GCU </w:t>
            </w:r>
          </w:p>
        </w:tc>
      </w:tr>
      <w:tr w:rsidR="00C13111" w:rsidRPr="009C2164" w14:paraId="3B1AEDB1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29DF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1FCF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Times New Roman"/>
                <w:kern w:val="0"/>
              </w:rPr>
            </w:pP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3332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S-GGA </w:t>
            </w:r>
          </w:p>
        </w:tc>
      </w:tr>
      <w:tr w:rsidR="00C13111" w:rsidRPr="009C2164" w14:paraId="400EFA0A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61C4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S-UGA </w:t>
            </w: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5419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S-UGA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3041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S-UGA </w:t>
            </w:r>
          </w:p>
        </w:tc>
      </w:tr>
      <w:tr w:rsidR="00C13111" w:rsidRPr="009C2164" w14:paraId="5EA2796D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35F7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0085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Times New Roman"/>
                <w:kern w:val="0"/>
              </w:rPr>
            </w:pP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EC93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T-GGU </w:t>
            </w:r>
          </w:p>
        </w:tc>
      </w:tr>
      <w:tr w:rsidR="00C13111" w:rsidRPr="009C2164" w14:paraId="06C87DF0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2304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</w:p>
        </w:tc>
        <w:tc>
          <w:tcPr>
            <w:tcW w:w="1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10D1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T-UGU 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FCE4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T-UGU </w:t>
            </w:r>
          </w:p>
        </w:tc>
      </w:tr>
      <w:tr w:rsidR="00C13111" w:rsidRPr="009C2164" w14:paraId="5614E50E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2220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W-CCA </w:t>
            </w:r>
          </w:p>
        </w:tc>
        <w:tc>
          <w:tcPr>
            <w:tcW w:w="1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F978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W-CCA </w:t>
            </w:r>
          </w:p>
        </w:tc>
        <w:tc>
          <w:tcPr>
            <w:tcW w:w="1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5440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W-CCA </w:t>
            </w:r>
          </w:p>
        </w:tc>
      </w:tr>
      <w:tr w:rsidR="00C13111" w:rsidRPr="00C13111" w14:paraId="21FB7E62" w14:textId="77777777" w:rsidTr="00C13111">
        <w:trPr>
          <w:trHeight w:val="285"/>
        </w:trPr>
        <w:tc>
          <w:tcPr>
            <w:tcW w:w="16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420B3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Y-GUA </w:t>
            </w:r>
          </w:p>
        </w:tc>
        <w:tc>
          <w:tcPr>
            <w:tcW w:w="17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77256" w14:textId="77777777" w:rsidR="00C13111" w:rsidRPr="009C2164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 xml:space="preserve">trnY-GUA </w:t>
            </w:r>
          </w:p>
        </w:tc>
        <w:tc>
          <w:tcPr>
            <w:tcW w:w="16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9F1BC" w14:textId="77777777" w:rsidR="00C13111" w:rsidRPr="00C13111" w:rsidRDefault="00C13111" w:rsidP="00C13111">
            <w:pPr>
              <w:widowControl/>
              <w:spacing w:line="240" w:lineRule="auto"/>
              <w:rPr>
                <w:rFonts w:eastAsia="DengXian"/>
                <w:color w:val="000000"/>
                <w:kern w:val="0"/>
              </w:rPr>
            </w:pPr>
            <w:r w:rsidRPr="009C2164">
              <w:rPr>
                <w:rFonts w:eastAsia="DengXian"/>
                <w:color w:val="000000"/>
                <w:kern w:val="0"/>
              </w:rPr>
              <w:t>trnY-GUA</w:t>
            </w:r>
            <w:r w:rsidRPr="00C13111">
              <w:rPr>
                <w:rFonts w:eastAsia="DengXian"/>
                <w:color w:val="000000"/>
                <w:kern w:val="0"/>
              </w:rPr>
              <w:t xml:space="preserve"> </w:t>
            </w:r>
          </w:p>
        </w:tc>
      </w:tr>
    </w:tbl>
    <w:p w14:paraId="11A5AE0B" w14:textId="77777777" w:rsidR="00C13111" w:rsidRPr="00C13111" w:rsidRDefault="00C13111" w:rsidP="006E4E13">
      <w:pPr>
        <w:rPr>
          <w:color w:val="000000" w:themeColor="text1"/>
        </w:rPr>
      </w:pPr>
    </w:p>
    <w:sectPr w:rsidR="00C13111" w:rsidRPr="00C131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884724" w14:textId="77777777" w:rsidR="00FB0663" w:rsidRDefault="00FB0663" w:rsidP="006E4E13">
      <w:r>
        <w:separator/>
      </w:r>
    </w:p>
  </w:endnote>
  <w:endnote w:type="continuationSeparator" w:id="0">
    <w:p w14:paraId="68539465" w14:textId="77777777" w:rsidR="00FB0663" w:rsidRDefault="00FB0663" w:rsidP="006E4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4EB7C6" w14:textId="77777777" w:rsidR="00FB0663" w:rsidRDefault="00FB0663" w:rsidP="006E4E13">
      <w:r>
        <w:separator/>
      </w:r>
    </w:p>
  </w:footnote>
  <w:footnote w:type="continuationSeparator" w:id="0">
    <w:p w14:paraId="7F945625" w14:textId="77777777" w:rsidR="00FB0663" w:rsidRDefault="00FB0663" w:rsidP="006E4E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925321"/>
    <w:multiLevelType w:val="multilevel"/>
    <w:tmpl w:val="A3846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526AB"/>
    <w:rsid w:val="0001393C"/>
    <w:rsid w:val="000306EE"/>
    <w:rsid w:val="00072481"/>
    <w:rsid w:val="000857D8"/>
    <w:rsid w:val="000C048C"/>
    <w:rsid w:val="000D6174"/>
    <w:rsid w:val="000E1997"/>
    <w:rsid w:val="000E3772"/>
    <w:rsid w:val="000E4837"/>
    <w:rsid w:val="0010147A"/>
    <w:rsid w:val="00102990"/>
    <w:rsid w:val="001160C3"/>
    <w:rsid w:val="00124349"/>
    <w:rsid w:val="001317B0"/>
    <w:rsid w:val="00134419"/>
    <w:rsid w:val="00141F37"/>
    <w:rsid w:val="001706FB"/>
    <w:rsid w:val="00174EBA"/>
    <w:rsid w:val="00184C6B"/>
    <w:rsid w:val="001A0506"/>
    <w:rsid w:val="001B2382"/>
    <w:rsid w:val="001D22BE"/>
    <w:rsid w:val="001D6E18"/>
    <w:rsid w:val="00211FD5"/>
    <w:rsid w:val="002440B9"/>
    <w:rsid w:val="00245F72"/>
    <w:rsid w:val="00246916"/>
    <w:rsid w:val="00246BC1"/>
    <w:rsid w:val="002526AB"/>
    <w:rsid w:val="00257172"/>
    <w:rsid w:val="00271B27"/>
    <w:rsid w:val="002755FD"/>
    <w:rsid w:val="0029143F"/>
    <w:rsid w:val="002A7F02"/>
    <w:rsid w:val="002B555D"/>
    <w:rsid w:val="002D157C"/>
    <w:rsid w:val="002D1C34"/>
    <w:rsid w:val="002D39BB"/>
    <w:rsid w:val="002F1B5D"/>
    <w:rsid w:val="00301F40"/>
    <w:rsid w:val="00315C89"/>
    <w:rsid w:val="00321AFF"/>
    <w:rsid w:val="0033230C"/>
    <w:rsid w:val="00342B43"/>
    <w:rsid w:val="0036589B"/>
    <w:rsid w:val="00384E19"/>
    <w:rsid w:val="00394AE2"/>
    <w:rsid w:val="003B7962"/>
    <w:rsid w:val="003D414F"/>
    <w:rsid w:val="003F0B2B"/>
    <w:rsid w:val="003F1719"/>
    <w:rsid w:val="003F646D"/>
    <w:rsid w:val="003F6549"/>
    <w:rsid w:val="003F6A48"/>
    <w:rsid w:val="00403E69"/>
    <w:rsid w:val="00405C9F"/>
    <w:rsid w:val="0043067C"/>
    <w:rsid w:val="0046421F"/>
    <w:rsid w:val="004651AF"/>
    <w:rsid w:val="0049424F"/>
    <w:rsid w:val="004B08A9"/>
    <w:rsid w:val="004C0293"/>
    <w:rsid w:val="004C2E7B"/>
    <w:rsid w:val="004D3C27"/>
    <w:rsid w:val="004D4948"/>
    <w:rsid w:val="004E47A2"/>
    <w:rsid w:val="00520BFE"/>
    <w:rsid w:val="00523E04"/>
    <w:rsid w:val="005550CE"/>
    <w:rsid w:val="00570BD4"/>
    <w:rsid w:val="00592322"/>
    <w:rsid w:val="0059349A"/>
    <w:rsid w:val="005A74A2"/>
    <w:rsid w:val="005A7858"/>
    <w:rsid w:val="005B59C8"/>
    <w:rsid w:val="005C6B52"/>
    <w:rsid w:val="005E41BE"/>
    <w:rsid w:val="006077F5"/>
    <w:rsid w:val="006110D7"/>
    <w:rsid w:val="006313AB"/>
    <w:rsid w:val="00641F51"/>
    <w:rsid w:val="006422C1"/>
    <w:rsid w:val="0064359F"/>
    <w:rsid w:val="00664CA4"/>
    <w:rsid w:val="00671133"/>
    <w:rsid w:val="00680146"/>
    <w:rsid w:val="006A67E6"/>
    <w:rsid w:val="006C2F92"/>
    <w:rsid w:val="006C7B8E"/>
    <w:rsid w:val="006E4E13"/>
    <w:rsid w:val="006F4168"/>
    <w:rsid w:val="006F427B"/>
    <w:rsid w:val="006F54F4"/>
    <w:rsid w:val="007115E5"/>
    <w:rsid w:val="00723EB8"/>
    <w:rsid w:val="007264AA"/>
    <w:rsid w:val="00764D59"/>
    <w:rsid w:val="00767FD0"/>
    <w:rsid w:val="00777A71"/>
    <w:rsid w:val="00785412"/>
    <w:rsid w:val="00795FFC"/>
    <w:rsid w:val="007A078F"/>
    <w:rsid w:val="007A3EC3"/>
    <w:rsid w:val="007B746B"/>
    <w:rsid w:val="007B7CE5"/>
    <w:rsid w:val="007D2D5E"/>
    <w:rsid w:val="007D6896"/>
    <w:rsid w:val="007E4E14"/>
    <w:rsid w:val="00807C6A"/>
    <w:rsid w:val="00830E9B"/>
    <w:rsid w:val="00830F9D"/>
    <w:rsid w:val="00834391"/>
    <w:rsid w:val="00836BCE"/>
    <w:rsid w:val="00862A4F"/>
    <w:rsid w:val="00873210"/>
    <w:rsid w:val="008746AF"/>
    <w:rsid w:val="008833F4"/>
    <w:rsid w:val="00891001"/>
    <w:rsid w:val="008A25DF"/>
    <w:rsid w:val="008C36F1"/>
    <w:rsid w:val="008C60FD"/>
    <w:rsid w:val="008D6769"/>
    <w:rsid w:val="008E5D41"/>
    <w:rsid w:val="00921DB2"/>
    <w:rsid w:val="00927A63"/>
    <w:rsid w:val="00941D53"/>
    <w:rsid w:val="00951C34"/>
    <w:rsid w:val="009521D4"/>
    <w:rsid w:val="00956FE3"/>
    <w:rsid w:val="0097572A"/>
    <w:rsid w:val="00992AFE"/>
    <w:rsid w:val="009937C4"/>
    <w:rsid w:val="009B5F80"/>
    <w:rsid w:val="009C2164"/>
    <w:rsid w:val="009E3633"/>
    <w:rsid w:val="009E3CE5"/>
    <w:rsid w:val="00A01217"/>
    <w:rsid w:val="00A11ECC"/>
    <w:rsid w:val="00A17B1D"/>
    <w:rsid w:val="00A74764"/>
    <w:rsid w:val="00A9440E"/>
    <w:rsid w:val="00AB0E34"/>
    <w:rsid w:val="00AB4977"/>
    <w:rsid w:val="00AC6A24"/>
    <w:rsid w:val="00AE63D3"/>
    <w:rsid w:val="00AF25FC"/>
    <w:rsid w:val="00B4348A"/>
    <w:rsid w:val="00B55908"/>
    <w:rsid w:val="00B62974"/>
    <w:rsid w:val="00B734ED"/>
    <w:rsid w:val="00B77739"/>
    <w:rsid w:val="00BB4ACA"/>
    <w:rsid w:val="00BC449C"/>
    <w:rsid w:val="00BF271D"/>
    <w:rsid w:val="00BF4BAD"/>
    <w:rsid w:val="00BF7F8F"/>
    <w:rsid w:val="00C055AB"/>
    <w:rsid w:val="00C07BE4"/>
    <w:rsid w:val="00C1268B"/>
    <w:rsid w:val="00C13111"/>
    <w:rsid w:val="00C22583"/>
    <w:rsid w:val="00C44A34"/>
    <w:rsid w:val="00C45193"/>
    <w:rsid w:val="00C45CC4"/>
    <w:rsid w:val="00C56257"/>
    <w:rsid w:val="00C70CB2"/>
    <w:rsid w:val="00C710F8"/>
    <w:rsid w:val="00C87329"/>
    <w:rsid w:val="00C9220B"/>
    <w:rsid w:val="00CB0C0D"/>
    <w:rsid w:val="00CB73F3"/>
    <w:rsid w:val="00CC47BA"/>
    <w:rsid w:val="00CF12F4"/>
    <w:rsid w:val="00CF5BF4"/>
    <w:rsid w:val="00CF70BE"/>
    <w:rsid w:val="00D13D27"/>
    <w:rsid w:val="00D14C64"/>
    <w:rsid w:val="00D23ECA"/>
    <w:rsid w:val="00D34D13"/>
    <w:rsid w:val="00D433D2"/>
    <w:rsid w:val="00D43E95"/>
    <w:rsid w:val="00D44D85"/>
    <w:rsid w:val="00D62A21"/>
    <w:rsid w:val="00D67B11"/>
    <w:rsid w:val="00D93954"/>
    <w:rsid w:val="00DA6170"/>
    <w:rsid w:val="00DB5ABD"/>
    <w:rsid w:val="00DB624F"/>
    <w:rsid w:val="00DC7F0F"/>
    <w:rsid w:val="00DD634E"/>
    <w:rsid w:val="00E135BF"/>
    <w:rsid w:val="00E162E7"/>
    <w:rsid w:val="00E16BDE"/>
    <w:rsid w:val="00E260B0"/>
    <w:rsid w:val="00E65158"/>
    <w:rsid w:val="00E66F3E"/>
    <w:rsid w:val="00E71BB9"/>
    <w:rsid w:val="00E75FF2"/>
    <w:rsid w:val="00E8165C"/>
    <w:rsid w:val="00E81894"/>
    <w:rsid w:val="00E91D76"/>
    <w:rsid w:val="00E94DA0"/>
    <w:rsid w:val="00EC451D"/>
    <w:rsid w:val="00EC466B"/>
    <w:rsid w:val="00ED13A0"/>
    <w:rsid w:val="00ED1DF2"/>
    <w:rsid w:val="00EE0735"/>
    <w:rsid w:val="00EE442C"/>
    <w:rsid w:val="00EE5FC1"/>
    <w:rsid w:val="00F02962"/>
    <w:rsid w:val="00F03058"/>
    <w:rsid w:val="00F03C30"/>
    <w:rsid w:val="00F061D7"/>
    <w:rsid w:val="00F1339C"/>
    <w:rsid w:val="00F1573A"/>
    <w:rsid w:val="00F26036"/>
    <w:rsid w:val="00F51780"/>
    <w:rsid w:val="00F627F0"/>
    <w:rsid w:val="00F925FE"/>
    <w:rsid w:val="00F937CF"/>
    <w:rsid w:val="00F943BF"/>
    <w:rsid w:val="00FA08B4"/>
    <w:rsid w:val="00FB0663"/>
    <w:rsid w:val="00FC6785"/>
    <w:rsid w:val="00FD1024"/>
    <w:rsid w:val="00FD23A7"/>
    <w:rsid w:val="00FF2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E597CFB"/>
  <w15:chartTrackingRefBased/>
  <w15:docId w15:val="{627BCDC0-3774-453B-9C5B-58589E5AE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6E4E13"/>
    <w:pPr>
      <w:widowControl w:val="0"/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autoRedefine/>
    <w:rsid w:val="002526A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526A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autoRedefine/>
    <w:rsid w:val="002526A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526AB"/>
    <w:rPr>
      <w:rFonts w:ascii="DengXian" w:eastAsia="DengXian" w:hAnsi="DengXian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0C04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04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048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048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67B11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7248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3CE5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3CE5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B624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24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24F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2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24F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83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C0136A-FEE7-4B63-95E3-BEDE3905D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arthiga Jeyaprakash</cp:lastModifiedBy>
  <cp:revision>3</cp:revision>
  <dcterms:created xsi:type="dcterms:W3CDTF">2025-06-30T08:53:00Z</dcterms:created>
  <dcterms:modified xsi:type="dcterms:W3CDTF">2025-07-08T10:39:00Z</dcterms:modified>
</cp:coreProperties>
</file>